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pacing w:lineRule="atLeast" w:line="300" w:before="308" w:after="154"/>
        <w:jc w:val="center"/>
        <w:outlineLvl w:val="2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Appendix 1</w:t>
      </w:r>
    </w:p>
    <w:p>
      <w:pPr>
        <w:pStyle w:val="Normal"/>
        <w:widowControl/>
        <w:numPr>
          <w:ilvl w:val="0"/>
          <w:numId w:val="0"/>
        </w:numPr>
        <w:spacing w:lineRule="atLeast" w:line="300" w:before="308" w:after="154"/>
        <w:jc w:val="center"/>
        <w:outlineLvl w:val="2"/>
        <w:rPr>
          <w:rFonts w:ascii="Arial" w:hAnsi="Arial" w:eastAsia="宋体;SimSun" w:cs="Arial"/>
          <w:b/>
          <w:b/>
          <w:bCs/>
          <w:color w:val="724128"/>
          <w:kern w:val="0"/>
          <w:sz w:val="24"/>
          <w:szCs w:val="24"/>
        </w:rPr>
      </w:pPr>
      <w:r>
        <w:rPr>
          <w:rFonts w:eastAsia="宋体;SimSun" w:cs="Arial" w:ascii="Arial" w:hAnsi="Arial"/>
          <w:b/>
          <w:bCs/>
          <w:color w:val="724128"/>
          <w:kern w:val="0"/>
          <w:sz w:val="24"/>
          <w:szCs w:val="24"/>
        </w:rPr>
        <w:t xml:space="preserve"> </w:t>
      </w:r>
      <w:r>
        <w:rPr>
          <w:rFonts w:eastAsia="宋体;SimSun" w:cs="Arial" w:ascii="Arial" w:hAnsi="Arial"/>
          <w:b/>
          <w:bCs/>
          <w:color w:val="724128"/>
          <w:kern w:val="0"/>
          <w:sz w:val="24"/>
          <w:szCs w:val="24"/>
        </w:rPr>
        <w:t>Interview outline</w:t>
      </w:r>
    </w:p>
    <w:tbl>
      <w:tblPr>
        <w:tblW w:w="9356" w:type="dxa"/>
        <w:jc w:val="left"/>
        <w:tblInd w:w="-471" w:type="dxa"/>
        <w:tblLayout w:type="fixed"/>
        <w:tblCellMar>
          <w:top w:w="48" w:type="dxa"/>
          <w:left w:w="96" w:type="dxa"/>
          <w:bottom w:w="48" w:type="dxa"/>
          <w:right w:w="96" w:type="dxa"/>
        </w:tblCellMar>
      </w:tblPr>
      <w:tblGrid>
        <w:gridCol w:w="9356"/>
      </w:tblGrid>
      <w:tr>
        <w:trPr/>
        <w:tc>
          <w:tcPr>
            <w:tcW w:w="935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uto" w:line="480"/>
              <w:ind w:left="714" w:hanging="357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Tell me a little about your experience caring for the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older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eople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.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pacing w:lineRule="auto" w:line="480"/>
              <w:ind w:left="714" w:hanging="357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What do you know about the potential risks (unintended harm) that may occur to the</w:t>
            </w:r>
            <w:r>
              <w:rPr/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older people in home care?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pacing w:lineRule="auto" w:line="480"/>
              <w:ind w:left="714" w:hanging="357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ow do you know these risks?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pacing w:lineRule="auto" w:line="480"/>
              <w:ind w:left="714" w:hanging="357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ow do you view the undesirable consequences of these risks, and how likely do you think these risks may occur to the elderly you care for?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pacing w:lineRule="auto" w:line="480"/>
              <w:ind w:left="714" w:hanging="357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an you describe what measures your practice employs to ensure care safety?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pacing w:lineRule="auto" w:line="480"/>
              <w:ind w:left="714" w:hanging="357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What difficulties do you have in taking risk prevention measures or behaviors?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pacing w:lineRule="auto" w:line="480"/>
              <w:ind w:left="714" w:hanging="357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What support do you acquire to help you better implement safe home care for the older people?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pacing w:lineRule="auto" w:line="480"/>
              <w:ind w:left="714" w:hanging="357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What do you think are your personal factors that may affect</w:t>
            </w:r>
            <w:r>
              <w:rPr/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risk perception and behavior in a practice?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ind w:left="714" w:hanging="357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What do you think are familial factors that may affect risk perception and behavior in a practice?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ind w:left="714" w:hanging="357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What do you think are community or social factors that may affect risk perception and behavior in a practice?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sz w:val="20"/>
    </w:rPr>
  </w:style>
  <w:style w:type="character" w:styleId="WW8Num1z1">
    <w:name w:val="WW8Num1z1"/>
    <w:qFormat/>
    <w:rPr>
      <w:rFonts w:ascii="Symbol" w:hAnsi="Symbol" w:cs="Symbol"/>
      <w:sz w:val="20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2T12:58:00Z</dcterms:created>
  <dc:creator>曹 松梅</dc:creator>
  <dc:description/>
  <cp:keywords/>
  <dc:language>en-US</dc:language>
  <cp:lastModifiedBy>曹 松梅</cp:lastModifiedBy>
  <dcterms:modified xsi:type="dcterms:W3CDTF">2022-03-22T00:32:00Z</dcterms:modified>
  <cp:revision>8</cp:revision>
  <dc:subject/>
  <dc:title/>
</cp:coreProperties>
</file>